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F79F41" w14:textId="77777777" w:rsidR="00D736C0" w:rsidRPr="00995FC1" w:rsidRDefault="00D736C0" w:rsidP="00D736C0">
      <w:pPr>
        <w:rPr>
          <w:rFonts w:ascii="Times New Roman" w:hAnsi="Times New Roman"/>
          <w:sz w:val="24"/>
          <w:szCs w:val="28"/>
        </w:rPr>
      </w:pPr>
    </w:p>
    <w:p w14:paraId="6BA5555B" w14:textId="501C20F1" w:rsidR="00D736C0" w:rsidRPr="00995FC1" w:rsidRDefault="00D736C0" w:rsidP="00D736C0">
      <w:pPr>
        <w:jc w:val="center"/>
        <w:rPr>
          <w:rFonts w:ascii="Times New Roman" w:hAnsi="Times New Roman"/>
          <w:sz w:val="24"/>
          <w:szCs w:val="28"/>
        </w:rPr>
      </w:pPr>
      <w:r w:rsidRPr="00995FC1">
        <w:rPr>
          <w:rFonts w:ascii="Times New Roman" w:hAnsi="Times New Roman"/>
          <w:b/>
          <w:bCs/>
          <w:sz w:val="24"/>
          <w:szCs w:val="28"/>
        </w:rPr>
        <w:t>Table S</w:t>
      </w:r>
      <w:r w:rsidR="00397EC3">
        <w:rPr>
          <w:rFonts w:ascii="Times New Roman" w:hAnsi="Times New Roman"/>
          <w:b/>
          <w:bCs/>
          <w:sz w:val="24"/>
          <w:szCs w:val="28"/>
        </w:rPr>
        <w:t>8</w:t>
      </w:r>
      <w:r w:rsidR="00AE10F5">
        <w:rPr>
          <w:rFonts w:ascii="Times New Roman" w:hAnsi="Times New Roman"/>
          <w:b/>
          <w:bCs/>
          <w:sz w:val="24"/>
          <w:szCs w:val="28"/>
        </w:rPr>
        <w:t>.</w:t>
      </w:r>
      <w:bookmarkStart w:id="0" w:name="_GoBack"/>
      <w:bookmarkEnd w:id="0"/>
      <w:r w:rsidRPr="00995FC1">
        <w:rPr>
          <w:rFonts w:ascii="Times New Roman" w:hAnsi="Times New Roman"/>
          <w:b/>
          <w:bCs/>
          <w:sz w:val="24"/>
          <w:szCs w:val="28"/>
        </w:rPr>
        <w:t xml:space="preserve"> </w:t>
      </w:r>
      <w:r w:rsidRPr="00995FC1">
        <w:rPr>
          <w:rFonts w:ascii="Times New Roman" w:hAnsi="Times New Roman"/>
          <w:sz w:val="24"/>
          <w:szCs w:val="28"/>
        </w:rPr>
        <w:t>Non-synonymous (K</w:t>
      </w:r>
      <w:r w:rsidRPr="00995FC1">
        <w:rPr>
          <w:rFonts w:ascii="Times New Roman" w:hAnsi="Times New Roman"/>
          <w:sz w:val="24"/>
          <w:szCs w:val="28"/>
          <w:vertAlign w:val="subscript"/>
        </w:rPr>
        <w:t>A</w:t>
      </w:r>
      <w:r w:rsidRPr="00995FC1">
        <w:rPr>
          <w:rFonts w:ascii="Times New Roman" w:hAnsi="Times New Roman"/>
          <w:sz w:val="24"/>
          <w:szCs w:val="28"/>
        </w:rPr>
        <w:t>) and synonymous (K</w:t>
      </w:r>
      <w:r w:rsidRPr="00995FC1">
        <w:rPr>
          <w:rFonts w:ascii="Times New Roman" w:hAnsi="Times New Roman"/>
          <w:sz w:val="24"/>
          <w:szCs w:val="28"/>
          <w:vertAlign w:val="subscript"/>
        </w:rPr>
        <w:t>S</w:t>
      </w:r>
      <w:r w:rsidRPr="00995FC1">
        <w:rPr>
          <w:rFonts w:ascii="Times New Roman" w:hAnsi="Times New Roman"/>
          <w:sz w:val="24"/>
          <w:szCs w:val="28"/>
        </w:rPr>
        <w:t>) substitution rates and ω value (</w:t>
      </w:r>
      <w:bookmarkStart w:id="1" w:name="_Hlk10829389"/>
      <w:r w:rsidRPr="00995FC1">
        <w:rPr>
          <w:rFonts w:ascii="Times New Roman" w:hAnsi="Times New Roman"/>
          <w:sz w:val="24"/>
          <w:szCs w:val="28"/>
        </w:rPr>
        <w:t>ω</w:t>
      </w:r>
      <w:bookmarkEnd w:id="1"/>
      <w:r w:rsidRPr="00995FC1">
        <w:rPr>
          <w:rFonts w:ascii="Times New Roman" w:hAnsi="Times New Roman"/>
          <w:sz w:val="24"/>
          <w:szCs w:val="28"/>
        </w:rPr>
        <w:t>=K</w:t>
      </w:r>
      <w:r w:rsidRPr="00995FC1">
        <w:rPr>
          <w:rFonts w:ascii="Times New Roman" w:hAnsi="Times New Roman"/>
          <w:sz w:val="24"/>
          <w:szCs w:val="28"/>
          <w:vertAlign w:val="subscript"/>
        </w:rPr>
        <w:t>A</w:t>
      </w:r>
      <w:r w:rsidRPr="00995FC1">
        <w:rPr>
          <w:rFonts w:ascii="Times New Roman" w:hAnsi="Times New Roman"/>
          <w:sz w:val="24"/>
          <w:szCs w:val="28"/>
        </w:rPr>
        <w:t>/K</w:t>
      </w:r>
      <w:r w:rsidRPr="00995FC1">
        <w:rPr>
          <w:rFonts w:ascii="Times New Roman" w:hAnsi="Times New Roman"/>
          <w:sz w:val="24"/>
          <w:szCs w:val="28"/>
          <w:vertAlign w:val="subscript"/>
        </w:rPr>
        <w:t>S</w:t>
      </w:r>
      <w:r w:rsidRPr="00995FC1">
        <w:rPr>
          <w:rFonts w:ascii="Times New Roman" w:hAnsi="Times New Roman"/>
          <w:sz w:val="24"/>
          <w:szCs w:val="28"/>
        </w:rPr>
        <w:t>) of orthologous gene sequence.</w:t>
      </w:r>
    </w:p>
    <w:tbl>
      <w:tblPr>
        <w:tblW w:w="6804" w:type="dxa"/>
        <w:jc w:val="center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D736C0" w:rsidRPr="00995FC1" w14:paraId="2E24BD2A" w14:textId="77777777" w:rsidTr="00B54B58">
        <w:trPr>
          <w:trHeight w:val="360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86E9B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81589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K</w:t>
            </w:r>
            <w:r w:rsidRPr="00995FC1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F11D2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K</w:t>
            </w:r>
            <w:r w:rsidRPr="00995FC1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B7218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sz w:val="20"/>
                <w:szCs w:val="20"/>
              </w:rPr>
              <w:t>ω=</w:t>
            </w: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K</w:t>
            </w: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/K</w:t>
            </w: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S</w:t>
            </w:r>
          </w:p>
        </w:tc>
      </w:tr>
      <w:tr w:rsidR="00D736C0" w:rsidRPr="00995FC1" w14:paraId="6047A797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C1CF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FBF7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7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FD70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68D7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224</w:t>
            </w:r>
          </w:p>
        </w:tc>
      </w:tr>
      <w:tr w:rsidR="00D736C0" w:rsidRPr="00995FC1" w14:paraId="4BFAD0EA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417E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5F5B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0512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4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434E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527</w:t>
            </w:r>
          </w:p>
        </w:tc>
      </w:tr>
      <w:tr w:rsidR="00D736C0" w:rsidRPr="00995FC1" w14:paraId="0CE2C0F8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8915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CFEF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CD7B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7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B05D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923</w:t>
            </w:r>
          </w:p>
        </w:tc>
      </w:tr>
      <w:tr w:rsidR="00D736C0" w:rsidRPr="00995FC1" w14:paraId="5419C254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B432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D4A8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F97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FCAF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8859</w:t>
            </w:r>
          </w:p>
        </w:tc>
      </w:tr>
      <w:tr w:rsidR="00D736C0" w:rsidRPr="00995FC1" w14:paraId="1EF903E9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FAF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p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9A06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910D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4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7464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4261</w:t>
            </w:r>
          </w:p>
        </w:tc>
      </w:tr>
      <w:tr w:rsidR="00D736C0" w:rsidRPr="00995FC1" w14:paraId="19C0DC65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C47B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p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7D6B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70C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36E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</w:tr>
      <w:tr w:rsidR="00D736C0" w:rsidRPr="00995FC1" w14:paraId="0AFD6A96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CE4F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p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6857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C1ED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5F49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859</w:t>
            </w:r>
          </w:p>
        </w:tc>
      </w:tr>
      <w:tr w:rsidR="00D736C0" w:rsidRPr="00995FC1" w14:paraId="4B03D06E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A1A8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c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8777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CD7B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94DE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5883</w:t>
            </w:r>
          </w:p>
        </w:tc>
      </w:tr>
      <w:tr w:rsidR="00D736C0" w:rsidRPr="00995FC1" w14:paraId="2FF97247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E63F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e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FA5F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CF2D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C1D1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4175</w:t>
            </w:r>
          </w:p>
        </w:tc>
      </w:tr>
      <w:tr w:rsidR="00D736C0" w:rsidRPr="00995FC1" w14:paraId="45B9E3FF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D14E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p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6A10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C1A7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6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F557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9149</w:t>
            </w:r>
          </w:p>
        </w:tc>
      </w:tr>
      <w:tr w:rsidR="00D736C0" w:rsidRPr="00995FC1" w14:paraId="734E992D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7BDE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n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9909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E09B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A18E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342</w:t>
            </w:r>
          </w:p>
        </w:tc>
      </w:tr>
      <w:tr w:rsidR="00D736C0" w:rsidRPr="00995FC1" w14:paraId="689C6076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565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751D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8D89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9CDB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4182</w:t>
            </w:r>
          </w:p>
        </w:tc>
      </w:tr>
      <w:tr w:rsidR="00D736C0" w:rsidRPr="00995FC1" w14:paraId="0BF1661E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8614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86BB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8920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7E9F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5305</w:t>
            </w:r>
          </w:p>
        </w:tc>
      </w:tr>
      <w:tr w:rsidR="00D736C0" w:rsidRPr="00995FC1" w14:paraId="018E076B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43E5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8E78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691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3702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702</w:t>
            </w:r>
          </w:p>
        </w:tc>
      </w:tr>
      <w:tr w:rsidR="00D736C0" w:rsidRPr="00995FC1" w14:paraId="04D1972C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567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98E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E021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3D8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2135</w:t>
            </w:r>
          </w:p>
        </w:tc>
      </w:tr>
      <w:tr w:rsidR="00D736C0" w:rsidRPr="00995FC1" w14:paraId="6A449445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1885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A697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EDDD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E64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0726</w:t>
            </w:r>
          </w:p>
        </w:tc>
      </w:tr>
      <w:tr w:rsidR="00D736C0" w:rsidRPr="00995FC1" w14:paraId="79985C05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058A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5D3E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F2C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5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D125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032</w:t>
            </w:r>
          </w:p>
        </w:tc>
      </w:tr>
      <w:tr w:rsidR="00D736C0" w:rsidRPr="00995FC1" w14:paraId="3AD991FC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2C04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8D91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ADAB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6997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4955</w:t>
            </w:r>
          </w:p>
        </w:tc>
      </w:tr>
      <w:tr w:rsidR="00D736C0" w:rsidRPr="00995FC1" w14:paraId="25FDBC6B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3901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A7A5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14F9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587D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4522</w:t>
            </w:r>
          </w:p>
        </w:tc>
      </w:tr>
      <w:tr w:rsidR="00D736C0" w:rsidRPr="00995FC1" w14:paraId="0FB981EA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20A0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661B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D455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5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6F0A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57</w:t>
            </w:r>
          </w:p>
        </w:tc>
      </w:tr>
      <w:tr w:rsidR="00D736C0" w:rsidRPr="00995FC1" w14:paraId="08A8563D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B916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667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6AFB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E10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657</w:t>
            </w:r>
          </w:p>
        </w:tc>
      </w:tr>
      <w:tr w:rsidR="00D736C0" w:rsidRPr="00995FC1" w14:paraId="7CAAE859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239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87D4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D084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459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595</w:t>
            </w:r>
          </w:p>
        </w:tc>
      </w:tr>
      <w:tr w:rsidR="00D736C0" w:rsidRPr="00995FC1" w14:paraId="6785F829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9744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EC24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CBCA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CC64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715</w:t>
            </w:r>
          </w:p>
        </w:tc>
      </w:tr>
      <w:tr w:rsidR="00D736C0" w:rsidRPr="00995FC1" w14:paraId="3663A354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22F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86E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9EAA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9E52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8953</w:t>
            </w:r>
          </w:p>
        </w:tc>
      </w:tr>
      <w:tr w:rsidR="00D736C0" w:rsidRPr="00995FC1" w14:paraId="4B47EEB4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AAF4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t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1986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FD1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A21D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634</w:t>
            </w:r>
          </w:p>
        </w:tc>
      </w:tr>
      <w:tr w:rsidR="00D736C0" w:rsidRPr="00995FC1" w14:paraId="43366AEE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43C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t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578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692E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E2F4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358</w:t>
            </w:r>
          </w:p>
        </w:tc>
      </w:tr>
      <w:tr w:rsidR="00D736C0" w:rsidRPr="00995FC1" w14:paraId="7681CFC7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0075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53B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14D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1349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2539</w:t>
            </w:r>
          </w:p>
        </w:tc>
      </w:tr>
      <w:tr w:rsidR="00D736C0" w:rsidRPr="00995FC1" w14:paraId="049664A8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F3A9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t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89AA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0E8F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4895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931</w:t>
            </w:r>
          </w:p>
        </w:tc>
      </w:tr>
      <w:tr w:rsidR="00D736C0" w:rsidRPr="00995FC1" w14:paraId="5F27BCA1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437F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1708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7B1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7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7AB1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002</w:t>
            </w:r>
          </w:p>
        </w:tc>
      </w:tr>
      <w:tr w:rsidR="00D736C0" w:rsidRPr="00995FC1" w14:paraId="72F3BE9A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4EB9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C7B4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1C94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7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51F4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894</w:t>
            </w:r>
          </w:p>
        </w:tc>
      </w:tr>
      <w:tr w:rsidR="00D736C0" w:rsidRPr="00995FC1" w14:paraId="2DECA158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064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37E6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456D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3C65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088</w:t>
            </w:r>
          </w:p>
        </w:tc>
      </w:tr>
      <w:tr w:rsidR="00D736C0" w:rsidRPr="00995FC1" w14:paraId="305ACAD8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7EB7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12D7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8C36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4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BFBE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042</w:t>
            </w:r>
          </w:p>
        </w:tc>
      </w:tr>
      <w:tr w:rsidR="00D736C0" w:rsidRPr="00995FC1" w14:paraId="2E94A3C7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8CD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a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31A6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9394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92A5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996</w:t>
            </w:r>
          </w:p>
        </w:tc>
      </w:tr>
      <w:tr w:rsidR="00D736C0" w:rsidRPr="00995FC1" w14:paraId="46B5CFAD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C8F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a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2E29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A0BA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E47F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915</w:t>
            </w:r>
          </w:p>
        </w:tc>
      </w:tr>
      <w:tr w:rsidR="00D736C0" w:rsidRPr="00995FC1" w14:paraId="7028AA5B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FD22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E0A8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8F08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6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055E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85</w:t>
            </w:r>
          </w:p>
        </w:tc>
      </w:tr>
      <w:tr w:rsidR="00D736C0" w:rsidRPr="00995FC1" w14:paraId="21237D7C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62A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F18A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0B4E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96D0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374</w:t>
            </w:r>
          </w:p>
        </w:tc>
      </w:tr>
      <w:tr w:rsidR="00D736C0" w:rsidRPr="00995FC1" w14:paraId="3F2F99C0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C24E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166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8498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3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90A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491</w:t>
            </w:r>
          </w:p>
        </w:tc>
      </w:tr>
      <w:tr w:rsidR="00D736C0" w:rsidRPr="00995FC1" w14:paraId="373E7D99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411B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60EF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662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8C6A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18</w:t>
            </w:r>
          </w:p>
        </w:tc>
      </w:tr>
      <w:tr w:rsidR="00D736C0" w:rsidRPr="00995FC1" w14:paraId="0BDDA618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2E2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4BCB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5D52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03ED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477</w:t>
            </w:r>
          </w:p>
        </w:tc>
      </w:tr>
      <w:tr w:rsidR="00D736C0" w:rsidRPr="00995FC1" w14:paraId="730DC12F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9819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C575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F332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88E5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</w:tr>
      <w:tr w:rsidR="00D736C0" w:rsidRPr="00995FC1" w14:paraId="7E9B833D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1BF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psb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92BF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A180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5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657F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631</w:t>
            </w:r>
          </w:p>
        </w:tc>
      </w:tr>
      <w:tr w:rsidR="00D736C0" w:rsidRPr="00995FC1" w14:paraId="4F5BBC19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ADA7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A820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9FE8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374F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72</w:t>
            </w:r>
          </w:p>
        </w:tc>
      </w:tr>
      <w:tr w:rsidR="00D736C0" w:rsidRPr="00995FC1" w14:paraId="46086CE9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EDC4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3426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5546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0C2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2176</w:t>
            </w:r>
          </w:p>
        </w:tc>
      </w:tr>
      <w:tr w:rsidR="00D736C0" w:rsidRPr="00995FC1" w14:paraId="568D7C02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0A7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B584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7DB1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C8FE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1814</w:t>
            </w:r>
          </w:p>
        </w:tc>
      </w:tr>
      <w:tr w:rsidR="00D736C0" w:rsidRPr="00995FC1" w14:paraId="34986C74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3A5D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A8E6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525A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1586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852</w:t>
            </w:r>
          </w:p>
        </w:tc>
      </w:tr>
      <w:tr w:rsidR="00D736C0" w:rsidRPr="00995FC1" w14:paraId="0E722EEC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6F8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D878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524E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4496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285</w:t>
            </w:r>
          </w:p>
        </w:tc>
      </w:tr>
      <w:tr w:rsidR="00D736C0" w:rsidRPr="00995FC1" w14:paraId="6CCC5F40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D419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9E0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F978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3288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117</w:t>
            </w:r>
          </w:p>
        </w:tc>
      </w:tr>
      <w:tr w:rsidR="00D736C0" w:rsidRPr="00995FC1" w14:paraId="55AEF5FB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FDE7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773B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1D6E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B657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768</w:t>
            </w:r>
          </w:p>
        </w:tc>
      </w:tr>
      <w:tr w:rsidR="00D736C0" w:rsidRPr="00995FC1" w14:paraId="5DCE06DB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77E0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901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63CE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A350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6701</w:t>
            </w:r>
          </w:p>
        </w:tc>
      </w:tr>
      <w:tr w:rsidR="00D736C0" w:rsidRPr="00995FC1" w14:paraId="0BC9F21F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F4BF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2087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860D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849B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2972</w:t>
            </w:r>
          </w:p>
        </w:tc>
      </w:tr>
      <w:tr w:rsidR="00D736C0" w:rsidRPr="00995FC1" w14:paraId="2FCA516F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517F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64DA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F8BB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4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E964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707</w:t>
            </w:r>
          </w:p>
        </w:tc>
      </w:tr>
      <w:tr w:rsidR="00D736C0" w:rsidRPr="00995FC1" w14:paraId="69FDFCEC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DA5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9B8A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BA80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9146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2313</w:t>
            </w:r>
          </w:p>
        </w:tc>
      </w:tr>
      <w:tr w:rsidR="00D736C0" w:rsidRPr="00995FC1" w14:paraId="3D68F80E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E969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4EC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851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1BDE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134</w:t>
            </w:r>
          </w:p>
        </w:tc>
      </w:tr>
      <w:tr w:rsidR="00D736C0" w:rsidRPr="00995FC1" w14:paraId="2ABD4B78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F3D8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9F9A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B3C7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DB85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206</w:t>
            </w:r>
          </w:p>
        </w:tc>
      </w:tr>
      <w:tr w:rsidR="00D736C0" w:rsidRPr="00995FC1" w14:paraId="41863FA2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FF61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FC56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4FC0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4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50CA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6329</w:t>
            </w:r>
          </w:p>
        </w:tc>
      </w:tr>
      <w:tr w:rsidR="00D736C0" w:rsidRPr="00995FC1" w14:paraId="127CC54A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F30E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4BB0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4C1E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090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3302</w:t>
            </w:r>
          </w:p>
        </w:tc>
      </w:tr>
      <w:tr w:rsidR="00D736C0" w:rsidRPr="00995FC1" w14:paraId="6D44E88F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56A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o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923E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5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2500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27A0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7274</w:t>
            </w:r>
          </w:p>
        </w:tc>
      </w:tr>
      <w:tr w:rsidR="00D736C0" w:rsidRPr="00995FC1" w14:paraId="28378EDA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A21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o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6A9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61AB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6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B5E9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0567</w:t>
            </w:r>
          </w:p>
        </w:tc>
      </w:tr>
      <w:tr w:rsidR="00D736C0" w:rsidRPr="00995FC1" w14:paraId="4B8D180A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078D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9B91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E084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3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15CD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925</w:t>
            </w:r>
          </w:p>
        </w:tc>
      </w:tr>
      <w:tr w:rsidR="00D736C0" w:rsidRPr="00995FC1" w14:paraId="2E055DF6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04CE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567B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B26D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08A4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2987</w:t>
            </w:r>
          </w:p>
        </w:tc>
      </w:tr>
      <w:tr w:rsidR="00D736C0" w:rsidRPr="00995FC1" w14:paraId="5A4A6865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6CCD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C46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5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35CE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001F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4742</w:t>
            </w:r>
          </w:p>
        </w:tc>
      </w:tr>
      <w:tr w:rsidR="00D736C0" w:rsidRPr="00995FC1" w14:paraId="52DA5B34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E14D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356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19D1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5FD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4378</w:t>
            </w:r>
          </w:p>
        </w:tc>
      </w:tr>
      <w:tr w:rsidR="00D736C0" w:rsidRPr="00995FC1" w14:paraId="59A01B7C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C364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A394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2CD9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50A2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5614</w:t>
            </w:r>
          </w:p>
        </w:tc>
      </w:tr>
      <w:tr w:rsidR="00D736C0" w:rsidRPr="00995FC1" w14:paraId="5739E220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4C92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65CA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CDD4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F084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2203</w:t>
            </w:r>
          </w:p>
        </w:tc>
      </w:tr>
      <w:tr w:rsidR="00D736C0" w:rsidRPr="00995FC1" w14:paraId="64A412E9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CE4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304B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A2A8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F912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418</w:t>
            </w:r>
          </w:p>
        </w:tc>
      </w:tr>
      <w:tr w:rsidR="00D736C0" w:rsidRPr="00995FC1" w14:paraId="389B9FEA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59A7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c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097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59F2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523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3013</w:t>
            </w:r>
          </w:p>
        </w:tc>
      </w:tr>
      <w:tr w:rsidR="00D736C0" w:rsidRPr="00995FC1" w14:paraId="4EBE4A0F" w14:textId="77777777" w:rsidTr="00B54B58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9ED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cf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495F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871F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8049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4528</w:t>
            </w:r>
          </w:p>
        </w:tc>
      </w:tr>
      <w:tr w:rsidR="00D736C0" w:rsidRPr="00995FC1" w14:paraId="3557BA71" w14:textId="77777777" w:rsidTr="00B54B58">
        <w:trPr>
          <w:trHeight w:val="121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BFD9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cf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D338C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F4EAA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3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98A33" w14:textId="77777777" w:rsidR="00D736C0" w:rsidRPr="00995FC1" w:rsidRDefault="00D736C0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816</w:t>
            </w:r>
          </w:p>
        </w:tc>
      </w:tr>
    </w:tbl>
    <w:p w14:paraId="6225542F" w14:textId="77777777" w:rsidR="00CF2C7C" w:rsidRDefault="00B633C0"/>
    <w:sectPr w:rsidR="00CF2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EEB8EB" w14:textId="77777777" w:rsidR="00B633C0" w:rsidRDefault="00B633C0" w:rsidP="00D736C0">
      <w:r>
        <w:separator/>
      </w:r>
    </w:p>
  </w:endnote>
  <w:endnote w:type="continuationSeparator" w:id="0">
    <w:p w14:paraId="1FDD4FEF" w14:textId="77777777" w:rsidR="00B633C0" w:rsidRDefault="00B633C0" w:rsidP="00D73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4049C4" w14:textId="77777777" w:rsidR="00B633C0" w:rsidRDefault="00B633C0" w:rsidP="00D736C0">
      <w:r>
        <w:separator/>
      </w:r>
    </w:p>
  </w:footnote>
  <w:footnote w:type="continuationSeparator" w:id="0">
    <w:p w14:paraId="21F52ED1" w14:textId="77777777" w:rsidR="00B633C0" w:rsidRDefault="00B633C0" w:rsidP="00D736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4D2"/>
    <w:rsid w:val="001A34D2"/>
    <w:rsid w:val="002D446B"/>
    <w:rsid w:val="003177E0"/>
    <w:rsid w:val="00397EC3"/>
    <w:rsid w:val="003C6CC4"/>
    <w:rsid w:val="005F6861"/>
    <w:rsid w:val="006A4925"/>
    <w:rsid w:val="00AE10F5"/>
    <w:rsid w:val="00B633C0"/>
    <w:rsid w:val="00D73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48D554"/>
  <w15:chartTrackingRefBased/>
  <w15:docId w15:val="{F85434D3-1386-4495-A2CC-B82D21F55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36C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36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6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6C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6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19-06-21T10:27:00Z</dcterms:created>
  <dcterms:modified xsi:type="dcterms:W3CDTF">2019-11-12T07:31:00Z</dcterms:modified>
</cp:coreProperties>
</file>